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AFA10" w14:textId="7978CEBE" w:rsidR="00570239" w:rsidRPr="00744086" w:rsidRDefault="00744086" w:rsidP="00570239">
      <w:pPr>
        <w:spacing w:after="0" w:line="240" w:lineRule="auto"/>
        <w:textAlignment w:val="baseline"/>
        <w:rPr>
          <w:rFonts w:ascii="Times New Roman" w:hAnsi="Times New Roman" w:cs="Times New Roman"/>
          <w:b/>
          <w:bCs/>
        </w:rPr>
      </w:pPr>
      <w:bookmarkStart w:id="0" w:name="_Hlk175641359"/>
      <w:r w:rsidRPr="00744086">
        <w:rPr>
          <w:rFonts w:ascii="Times New Roman" w:hAnsi="Times New Roman" w:cs="Times New Roman"/>
          <w:b/>
          <w:bCs/>
        </w:rPr>
        <w:t>S1 Table</w:t>
      </w:r>
      <w:bookmarkEnd w:id="0"/>
    </w:p>
    <w:p w14:paraId="5B53E88A" w14:textId="77777777" w:rsidR="00570239" w:rsidRPr="002B12A7" w:rsidRDefault="00570239" w:rsidP="0057023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"/>
        <w:tblW w:w="8682" w:type="dxa"/>
        <w:tblInd w:w="-113" w:type="dxa"/>
        <w:tblLook w:val="04A0" w:firstRow="1" w:lastRow="0" w:firstColumn="1" w:lastColumn="0" w:noHBand="0" w:noVBand="1"/>
      </w:tblPr>
      <w:tblGrid>
        <w:gridCol w:w="1671"/>
        <w:gridCol w:w="3539"/>
        <w:gridCol w:w="3472"/>
      </w:tblGrid>
      <w:tr w:rsidR="00570239" w14:paraId="100FE249" w14:textId="77777777" w:rsidTr="00F50446">
        <w:tc>
          <w:tcPr>
            <w:tcW w:w="1671" w:type="dxa"/>
          </w:tcPr>
          <w:p w14:paraId="53582941" w14:textId="77777777" w:rsidR="00570239" w:rsidRDefault="00570239" w:rsidP="00F504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lf age</w:t>
            </w:r>
          </w:p>
          <w:p w14:paraId="78337C99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weeks)</w:t>
            </w:r>
          </w:p>
        </w:tc>
        <w:tc>
          <w:tcPr>
            <w:tcW w:w="3539" w:type="dxa"/>
          </w:tcPr>
          <w:p w14:paraId="6A3FFF8D" w14:textId="77777777" w:rsidR="00570239" w:rsidRPr="001D3DEB" w:rsidRDefault="00570239" w:rsidP="00F504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olume of acidified milk given</w:t>
            </w:r>
          </w:p>
          <w:p w14:paraId="343BBBBC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 calf 2x/day</w:t>
            </w:r>
          </w:p>
        </w:tc>
        <w:tc>
          <w:tcPr>
            <w:tcW w:w="3472" w:type="dxa"/>
          </w:tcPr>
          <w:p w14:paraId="729DEA45" w14:textId="77777777" w:rsidR="00570239" w:rsidRPr="001D3DEB" w:rsidRDefault="00570239" w:rsidP="00F504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mount of starter grain given</w:t>
            </w:r>
          </w:p>
          <w:p w14:paraId="2F314424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 calf 1x/day</w:t>
            </w:r>
          </w:p>
        </w:tc>
      </w:tr>
      <w:tr w:rsidR="00570239" w14:paraId="437B69C9" w14:textId="77777777" w:rsidTr="00F50446">
        <w:tc>
          <w:tcPr>
            <w:tcW w:w="1671" w:type="dxa"/>
          </w:tcPr>
          <w:p w14:paraId="4C68CFC1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539" w:type="dxa"/>
          </w:tcPr>
          <w:p w14:paraId="6BF6F2A8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quarts</w:t>
            </w:r>
          </w:p>
        </w:tc>
        <w:tc>
          <w:tcPr>
            <w:tcW w:w="3472" w:type="dxa"/>
          </w:tcPr>
          <w:p w14:paraId="7BC8052C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 </w:t>
            </w:r>
            <w:proofErr w:type="spellStart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</w:t>
            </w:r>
            <w:proofErr w:type="spellEnd"/>
          </w:p>
        </w:tc>
      </w:tr>
      <w:tr w:rsidR="00570239" w14:paraId="55C049C8" w14:textId="77777777" w:rsidTr="00F50446">
        <w:tc>
          <w:tcPr>
            <w:tcW w:w="1671" w:type="dxa"/>
          </w:tcPr>
          <w:p w14:paraId="70962726" w14:textId="77777777" w:rsidR="00570239" w:rsidRDefault="00570239" w:rsidP="00F50446">
            <w:pPr>
              <w:jc w:val="center"/>
            </w:pPr>
          </w:p>
        </w:tc>
        <w:tc>
          <w:tcPr>
            <w:tcW w:w="3539" w:type="dxa"/>
          </w:tcPr>
          <w:p w14:paraId="4B68C28F" w14:textId="77777777" w:rsidR="00570239" w:rsidRDefault="00570239" w:rsidP="00F50446">
            <w:pPr>
              <w:jc w:val="center"/>
            </w:pPr>
          </w:p>
        </w:tc>
        <w:tc>
          <w:tcPr>
            <w:tcW w:w="3472" w:type="dxa"/>
          </w:tcPr>
          <w:p w14:paraId="0CFCB534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</w:t>
            </w:r>
            <w:proofErr w:type="spellEnd"/>
          </w:p>
        </w:tc>
      </w:tr>
      <w:tr w:rsidR="00570239" w14:paraId="7FDBCCBA" w14:textId="77777777" w:rsidTr="00F50446">
        <w:tc>
          <w:tcPr>
            <w:tcW w:w="1671" w:type="dxa"/>
          </w:tcPr>
          <w:p w14:paraId="4CDB58D8" w14:textId="77777777" w:rsidR="00570239" w:rsidRDefault="00570239" w:rsidP="00F50446">
            <w:pPr>
              <w:jc w:val="center"/>
            </w:pPr>
            <w:r>
              <w:t>2</w:t>
            </w:r>
          </w:p>
        </w:tc>
        <w:tc>
          <w:tcPr>
            <w:tcW w:w="3539" w:type="dxa"/>
            <w:vAlign w:val="center"/>
          </w:tcPr>
          <w:p w14:paraId="15EC327C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quarts</w:t>
            </w:r>
          </w:p>
        </w:tc>
        <w:tc>
          <w:tcPr>
            <w:tcW w:w="3472" w:type="dxa"/>
            <w:vAlign w:val="center"/>
          </w:tcPr>
          <w:p w14:paraId="2159749F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 </w:t>
            </w:r>
            <w:proofErr w:type="spellStart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</w:t>
            </w:r>
            <w:proofErr w:type="spellEnd"/>
          </w:p>
        </w:tc>
      </w:tr>
      <w:tr w:rsidR="00570239" w14:paraId="23CF1E55" w14:textId="77777777" w:rsidTr="00F50446">
        <w:tc>
          <w:tcPr>
            <w:tcW w:w="1671" w:type="dxa"/>
          </w:tcPr>
          <w:p w14:paraId="2E49FB06" w14:textId="77777777" w:rsidR="00570239" w:rsidRDefault="00570239" w:rsidP="00F50446">
            <w:pPr>
              <w:jc w:val="center"/>
            </w:pPr>
            <w:r>
              <w:t>3</w:t>
            </w:r>
          </w:p>
        </w:tc>
        <w:tc>
          <w:tcPr>
            <w:tcW w:w="3539" w:type="dxa"/>
            <w:vAlign w:val="center"/>
          </w:tcPr>
          <w:p w14:paraId="672FEDF8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quarts</w:t>
            </w:r>
          </w:p>
        </w:tc>
        <w:tc>
          <w:tcPr>
            <w:tcW w:w="3472" w:type="dxa"/>
            <w:vAlign w:val="center"/>
          </w:tcPr>
          <w:p w14:paraId="34C9264D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5 </w:t>
            </w:r>
            <w:proofErr w:type="spellStart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</w:t>
            </w:r>
            <w:proofErr w:type="spellEnd"/>
          </w:p>
        </w:tc>
      </w:tr>
      <w:tr w:rsidR="00570239" w14:paraId="202BED93" w14:textId="77777777" w:rsidTr="00F50446">
        <w:tc>
          <w:tcPr>
            <w:tcW w:w="1671" w:type="dxa"/>
          </w:tcPr>
          <w:p w14:paraId="5BCB6BDC" w14:textId="77777777" w:rsidR="00570239" w:rsidRDefault="00570239" w:rsidP="00F50446">
            <w:pPr>
              <w:jc w:val="center"/>
            </w:pPr>
            <w:r>
              <w:t>4</w:t>
            </w:r>
          </w:p>
        </w:tc>
        <w:tc>
          <w:tcPr>
            <w:tcW w:w="3539" w:type="dxa"/>
            <w:vAlign w:val="center"/>
          </w:tcPr>
          <w:p w14:paraId="25F5AD9E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quarts</w:t>
            </w:r>
          </w:p>
        </w:tc>
        <w:tc>
          <w:tcPr>
            <w:tcW w:w="3472" w:type="dxa"/>
            <w:vAlign w:val="center"/>
          </w:tcPr>
          <w:p w14:paraId="5D123FF1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 </w:t>
            </w:r>
            <w:proofErr w:type="spellStart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</w:t>
            </w:r>
            <w:proofErr w:type="spellEnd"/>
          </w:p>
        </w:tc>
      </w:tr>
      <w:tr w:rsidR="00570239" w14:paraId="085734CE" w14:textId="77777777" w:rsidTr="00F50446">
        <w:tc>
          <w:tcPr>
            <w:tcW w:w="1671" w:type="dxa"/>
          </w:tcPr>
          <w:p w14:paraId="5045DEE4" w14:textId="77777777" w:rsidR="00570239" w:rsidRDefault="00570239" w:rsidP="00F50446">
            <w:pPr>
              <w:jc w:val="center"/>
            </w:pPr>
            <w:r>
              <w:t>5</w:t>
            </w:r>
          </w:p>
        </w:tc>
        <w:tc>
          <w:tcPr>
            <w:tcW w:w="3539" w:type="dxa"/>
            <w:vAlign w:val="center"/>
          </w:tcPr>
          <w:p w14:paraId="2384BD67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quarts</w:t>
            </w:r>
          </w:p>
        </w:tc>
        <w:tc>
          <w:tcPr>
            <w:tcW w:w="3472" w:type="dxa"/>
            <w:vAlign w:val="center"/>
          </w:tcPr>
          <w:p w14:paraId="3662D376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 </w:t>
            </w:r>
            <w:proofErr w:type="spellStart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</w:t>
            </w:r>
            <w:proofErr w:type="spellEnd"/>
          </w:p>
        </w:tc>
      </w:tr>
      <w:tr w:rsidR="00570239" w14:paraId="0F8D4990" w14:textId="77777777" w:rsidTr="00F50446">
        <w:tc>
          <w:tcPr>
            <w:tcW w:w="1671" w:type="dxa"/>
          </w:tcPr>
          <w:p w14:paraId="14917BA2" w14:textId="77777777" w:rsidR="00570239" w:rsidRDefault="00570239" w:rsidP="00F50446">
            <w:pPr>
              <w:jc w:val="center"/>
            </w:pPr>
            <w:r>
              <w:t>6</w:t>
            </w:r>
          </w:p>
        </w:tc>
        <w:tc>
          <w:tcPr>
            <w:tcW w:w="3539" w:type="dxa"/>
            <w:vAlign w:val="center"/>
          </w:tcPr>
          <w:p w14:paraId="2C40C38E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quarts</w:t>
            </w:r>
          </w:p>
        </w:tc>
        <w:tc>
          <w:tcPr>
            <w:tcW w:w="3472" w:type="dxa"/>
            <w:vAlign w:val="center"/>
          </w:tcPr>
          <w:p w14:paraId="4B9ADFEC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 </w:t>
            </w:r>
            <w:proofErr w:type="spellStart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</w:t>
            </w:r>
            <w:proofErr w:type="spellEnd"/>
          </w:p>
        </w:tc>
      </w:tr>
      <w:tr w:rsidR="00570239" w14:paraId="36BA8782" w14:textId="77777777" w:rsidTr="00F50446">
        <w:tc>
          <w:tcPr>
            <w:tcW w:w="1671" w:type="dxa"/>
          </w:tcPr>
          <w:p w14:paraId="3A4BD136" w14:textId="77777777" w:rsidR="00570239" w:rsidRDefault="00570239" w:rsidP="00F50446">
            <w:pPr>
              <w:jc w:val="center"/>
            </w:pPr>
            <w:r>
              <w:t>7</w:t>
            </w:r>
          </w:p>
        </w:tc>
        <w:tc>
          <w:tcPr>
            <w:tcW w:w="3539" w:type="dxa"/>
            <w:vAlign w:val="center"/>
          </w:tcPr>
          <w:p w14:paraId="09A5CB6E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quarts</w:t>
            </w:r>
          </w:p>
        </w:tc>
        <w:tc>
          <w:tcPr>
            <w:tcW w:w="3472" w:type="dxa"/>
            <w:vAlign w:val="center"/>
          </w:tcPr>
          <w:p w14:paraId="3879E106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5 </w:t>
            </w:r>
            <w:proofErr w:type="spellStart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</w:t>
            </w:r>
            <w:proofErr w:type="spellEnd"/>
          </w:p>
        </w:tc>
      </w:tr>
      <w:tr w:rsidR="00570239" w14:paraId="11F72A71" w14:textId="77777777" w:rsidTr="00F50446">
        <w:tc>
          <w:tcPr>
            <w:tcW w:w="1671" w:type="dxa"/>
          </w:tcPr>
          <w:p w14:paraId="2CED6862" w14:textId="77777777" w:rsidR="00570239" w:rsidRDefault="00570239" w:rsidP="00F50446">
            <w:pPr>
              <w:jc w:val="center"/>
            </w:pPr>
            <w:r>
              <w:t>8</w:t>
            </w:r>
          </w:p>
        </w:tc>
        <w:tc>
          <w:tcPr>
            <w:tcW w:w="3539" w:type="dxa"/>
            <w:vAlign w:val="center"/>
          </w:tcPr>
          <w:p w14:paraId="2ACA4F7E" w14:textId="77777777" w:rsidR="00570239" w:rsidRPr="00004079" w:rsidRDefault="00570239" w:rsidP="00F504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ning</w:t>
            </w:r>
          </w:p>
        </w:tc>
        <w:tc>
          <w:tcPr>
            <w:tcW w:w="3472" w:type="dxa"/>
            <w:vAlign w:val="center"/>
          </w:tcPr>
          <w:p w14:paraId="2E587116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 </w:t>
            </w:r>
            <w:proofErr w:type="spellStart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</w:t>
            </w:r>
            <w:proofErr w:type="spellEnd"/>
          </w:p>
        </w:tc>
      </w:tr>
      <w:tr w:rsidR="00570239" w14:paraId="488F635C" w14:textId="77777777" w:rsidTr="00F50446">
        <w:tc>
          <w:tcPr>
            <w:tcW w:w="8682" w:type="dxa"/>
            <w:gridSpan w:val="3"/>
          </w:tcPr>
          <w:p w14:paraId="5223F589" w14:textId="77777777" w:rsidR="00570239" w:rsidRPr="001D3DEB" w:rsidRDefault="00570239" w:rsidP="00F504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1B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osition of starter grain</w:t>
            </w:r>
          </w:p>
        </w:tc>
      </w:tr>
      <w:tr w:rsidR="00570239" w14:paraId="7D932AAC" w14:textId="77777777" w:rsidTr="00F50446">
        <w:tc>
          <w:tcPr>
            <w:tcW w:w="1671" w:type="dxa"/>
            <w:vAlign w:val="bottom"/>
          </w:tcPr>
          <w:p w14:paraId="3FE38B0D" w14:textId="77777777" w:rsidR="00570239" w:rsidRDefault="00570239" w:rsidP="00F50446">
            <w:pPr>
              <w:jc w:val="center"/>
            </w:pPr>
            <w:proofErr w:type="spellStart"/>
            <w:r w:rsidRPr="00A61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ensin</w:t>
            </w:r>
            <w:proofErr w:type="spellEnd"/>
          </w:p>
        </w:tc>
        <w:tc>
          <w:tcPr>
            <w:tcW w:w="7011" w:type="dxa"/>
            <w:gridSpan w:val="2"/>
            <w:vAlign w:val="bottom"/>
          </w:tcPr>
          <w:p w14:paraId="175A4845" w14:textId="77777777" w:rsidR="00570239" w:rsidRPr="001D3DEB" w:rsidRDefault="00570239" w:rsidP="00F504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1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g/ton</w:t>
            </w:r>
          </w:p>
        </w:tc>
      </w:tr>
      <w:tr w:rsidR="00570239" w14:paraId="1BD0CAE6" w14:textId="77777777" w:rsidTr="00F50446">
        <w:tc>
          <w:tcPr>
            <w:tcW w:w="1671" w:type="dxa"/>
            <w:vAlign w:val="bottom"/>
          </w:tcPr>
          <w:p w14:paraId="11D8FDC0" w14:textId="77777777" w:rsidR="00570239" w:rsidRDefault="00570239" w:rsidP="00F50446">
            <w:pPr>
              <w:jc w:val="center"/>
            </w:pPr>
            <w:r w:rsidRPr="00A61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 protein</w:t>
            </w:r>
          </w:p>
        </w:tc>
        <w:tc>
          <w:tcPr>
            <w:tcW w:w="7011" w:type="dxa"/>
            <w:gridSpan w:val="2"/>
            <w:vAlign w:val="bottom"/>
          </w:tcPr>
          <w:p w14:paraId="4C8B6C91" w14:textId="77777777" w:rsidR="00570239" w:rsidRPr="001D3DEB" w:rsidRDefault="00570239" w:rsidP="00F504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1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18.0%</w:t>
            </w:r>
          </w:p>
        </w:tc>
      </w:tr>
      <w:tr w:rsidR="00570239" w14:paraId="1998EEF9" w14:textId="77777777" w:rsidTr="00F50446">
        <w:tc>
          <w:tcPr>
            <w:tcW w:w="1671" w:type="dxa"/>
            <w:vAlign w:val="bottom"/>
          </w:tcPr>
          <w:p w14:paraId="34049353" w14:textId="77777777" w:rsidR="00570239" w:rsidRDefault="00570239" w:rsidP="00F50446">
            <w:pPr>
              <w:jc w:val="center"/>
            </w:pPr>
            <w:r w:rsidRPr="00A61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 fat</w:t>
            </w:r>
          </w:p>
        </w:tc>
        <w:tc>
          <w:tcPr>
            <w:tcW w:w="7011" w:type="dxa"/>
            <w:gridSpan w:val="2"/>
            <w:vAlign w:val="bottom"/>
          </w:tcPr>
          <w:p w14:paraId="2E94B2B7" w14:textId="77777777" w:rsidR="00570239" w:rsidRPr="001D3DEB" w:rsidRDefault="00570239" w:rsidP="00F504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1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4.25%</w:t>
            </w:r>
          </w:p>
        </w:tc>
      </w:tr>
      <w:tr w:rsidR="00570239" w14:paraId="0222598E" w14:textId="77777777" w:rsidTr="00F50446">
        <w:tc>
          <w:tcPr>
            <w:tcW w:w="1671" w:type="dxa"/>
            <w:vAlign w:val="bottom"/>
          </w:tcPr>
          <w:p w14:paraId="1B148DCB" w14:textId="77777777" w:rsidR="00570239" w:rsidRDefault="00570239" w:rsidP="00F50446">
            <w:pPr>
              <w:jc w:val="center"/>
            </w:pPr>
            <w:r w:rsidRPr="00A61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 fiber</w:t>
            </w:r>
          </w:p>
        </w:tc>
        <w:tc>
          <w:tcPr>
            <w:tcW w:w="7011" w:type="dxa"/>
            <w:gridSpan w:val="2"/>
            <w:vAlign w:val="bottom"/>
          </w:tcPr>
          <w:p w14:paraId="7E905539" w14:textId="77777777" w:rsidR="00570239" w:rsidRPr="001D3DEB" w:rsidRDefault="00570239" w:rsidP="00F504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1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 8.0%</w:t>
            </w:r>
          </w:p>
        </w:tc>
      </w:tr>
      <w:tr w:rsidR="00570239" w14:paraId="587EEB0B" w14:textId="77777777" w:rsidTr="00F50446">
        <w:tc>
          <w:tcPr>
            <w:tcW w:w="1671" w:type="dxa"/>
            <w:vAlign w:val="bottom"/>
          </w:tcPr>
          <w:p w14:paraId="7AD25B26" w14:textId="77777777" w:rsidR="00570239" w:rsidRDefault="00570239" w:rsidP="00F50446">
            <w:pPr>
              <w:jc w:val="center"/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gredients</w:t>
            </w:r>
          </w:p>
        </w:tc>
        <w:tc>
          <w:tcPr>
            <w:tcW w:w="7011" w:type="dxa"/>
            <w:gridSpan w:val="2"/>
            <w:vAlign w:val="bottom"/>
          </w:tcPr>
          <w:p w14:paraId="72FFB458" w14:textId="77777777" w:rsidR="00570239" w:rsidRPr="001D3DEB" w:rsidRDefault="00570239" w:rsidP="00F504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in products, plant protein products, processed grain,</w:t>
            </w:r>
          </w:p>
          <w:p w14:paraId="56B68855" w14:textId="77777777" w:rsidR="00570239" w:rsidRPr="001D3DEB" w:rsidRDefault="00570239" w:rsidP="00F504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yproducts, molasses, vegetable oil, calcium carbonate,</w:t>
            </w:r>
          </w:p>
          <w:p w14:paraId="3399022A" w14:textId="77777777" w:rsidR="00570239" w:rsidRPr="001D3DEB" w:rsidRDefault="00570239" w:rsidP="00F504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od meal, salt, vitamin E supplement, mineral oil,</w:t>
            </w:r>
          </w:p>
          <w:p w14:paraId="0FF4E492" w14:textId="77777777" w:rsidR="00570239" w:rsidRPr="001D3DEB" w:rsidRDefault="00570239" w:rsidP="00F504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mium yeast fraction, sodium selenite,</w:t>
            </w:r>
          </w:p>
          <w:p w14:paraId="40F16A50" w14:textId="77777777" w:rsidR="00570239" w:rsidRPr="001D3DEB" w:rsidRDefault="00570239" w:rsidP="00F504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A acetate/D3 supplement, copper sulfate,</w:t>
            </w:r>
          </w:p>
          <w:p w14:paraId="08885E86" w14:textId="77777777" w:rsidR="00570239" w:rsidRPr="001D3DEB" w:rsidRDefault="00570239" w:rsidP="00F504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sium oxide, magnesium sulfate, potassium sulfate,</w:t>
            </w:r>
          </w:p>
          <w:p w14:paraId="729EFDE3" w14:textId="77777777" w:rsidR="00570239" w:rsidRPr="001D3DEB" w:rsidRDefault="00570239" w:rsidP="00F5044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inc sulfated, ethylenediamine, </w:t>
            </w:r>
            <w:proofErr w:type="spellStart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hydroidide</w:t>
            </w:r>
            <w:proofErr w:type="spellEnd"/>
            <w:r w:rsidRPr="001D3D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obalt carbonate</w:t>
            </w:r>
          </w:p>
        </w:tc>
      </w:tr>
    </w:tbl>
    <w:p w14:paraId="180BEF52" w14:textId="77777777" w:rsidR="00570239" w:rsidRDefault="00570239" w:rsidP="00570239">
      <w:pPr>
        <w:spacing w:before="100" w:beforeAutospacing="1" w:after="100" w:afterAutospacing="1" w:line="240" w:lineRule="auto"/>
        <w:textAlignment w:val="baseline"/>
        <w:rPr>
          <w:rFonts w:ascii="inherit" w:eastAsia="Times New Roman" w:hAnsi="inherit" w:cs="Segoe UI"/>
          <w:kern w:val="0"/>
          <w:sz w:val="23"/>
          <w:szCs w:val="23"/>
          <w14:ligatures w14:val="none"/>
        </w:rPr>
      </w:pPr>
    </w:p>
    <w:p w14:paraId="03EBC384" w14:textId="77777777" w:rsidR="00570239" w:rsidRDefault="00570239"/>
    <w:sectPr w:rsidR="00570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239"/>
    <w:rsid w:val="00370E62"/>
    <w:rsid w:val="00570239"/>
    <w:rsid w:val="0074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098627"/>
  <w15:chartTrackingRefBased/>
  <w15:docId w15:val="{DD15A835-636C-4308-8577-3C33AF4B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239"/>
  </w:style>
  <w:style w:type="paragraph" w:styleId="Heading1">
    <w:name w:val="heading 1"/>
    <w:basedOn w:val="Normal"/>
    <w:next w:val="Normal"/>
    <w:link w:val="Heading1Char"/>
    <w:uiPriority w:val="9"/>
    <w:qFormat/>
    <w:rsid w:val="005702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2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2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2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2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2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2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2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2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2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2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2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2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2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2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2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2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2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2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2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2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2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2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2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667</Characters>
  <Application>Microsoft Office Word</Application>
  <DocSecurity>0</DocSecurity>
  <Lines>51</Lines>
  <Paragraphs>53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gu, Nagaraju</dc:creator>
  <cp:keywords/>
  <dc:description/>
  <cp:lastModifiedBy>Indugu, Nagaraju</cp:lastModifiedBy>
  <cp:revision>2</cp:revision>
  <dcterms:created xsi:type="dcterms:W3CDTF">2024-08-27T04:15:00Z</dcterms:created>
  <dcterms:modified xsi:type="dcterms:W3CDTF">2024-08-2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90fed045b6f5cd8a6e301a537b23d2458bcbd7fd54d3432db6983e51e15e17</vt:lpwstr>
  </property>
</Properties>
</file>